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1EFD" w:rsidRPr="00103BE8" w:rsidRDefault="00A31EFD" w:rsidP="00A31EFD">
      <w:pPr>
        <w:widowControl/>
        <w:spacing w:line="480" w:lineRule="auto"/>
        <w:rPr>
          <w:rFonts w:ascii="Times New Roman" w:eastAsia="ＭＳ Ｐゴシック" w:hAnsi="Times New Roman" w:cs="Times New Roman"/>
          <w:b/>
          <w:color w:val="000000"/>
          <w:kern w:val="0"/>
          <w:sz w:val="22"/>
        </w:rPr>
      </w:pPr>
      <w:bookmarkStart w:id="0" w:name="_GoBack"/>
      <w:r w:rsidRPr="00103BE8">
        <w:rPr>
          <w:rFonts w:ascii="Times New Roman" w:eastAsia="ＭＳ Ｐゴシック" w:hAnsi="Times New Roman" w:cs="Times New Roman" w:hint="eastAsia"/>
          <w:b/>
          <w:iCs/>
          <w:color w:val="000000"/>
          <w:kern w:val="0"/>
          <w:sz w:val="22"/>
        </w:rPr>
        <w:t>S</w:t>
      </w:r>
      <w:r>
        <w:rPr>
          <w:rFonts w:ascii="Times New Roman" w:eastAsia="ＭＳ Ｐゴシック" w:hAnsi="Times New Roman" w:cs="Times New Roman" w:hint="eastAsia"/>
          <w:b/>
          <w:iCs/>
          <w:color w:val="000000"/>
          <w:kern w:val="0"/>
          <w:sz w:val="22"/>
        </w:rPr>
        <w:t>6</w:t>
      </w:r>
      <w:r w:rsidRPr="00103BE8">
        <w:rPr>
          <w:rFonts w:ascii="Times New Roman" w:eastAsia="ＭＳ Ｐゴシック" w:hAnsi="Times New Roman" w:cs="Times New Roman" w:hint="eastAsia"/>
          <w:b/>
          <w:iCs/>
          <w:color w:val="000000"/>
          <w:kern w:val="0"/>
          <w:sz w:val="22"/>
        </w:rPr>
        <w:t xml:space="preserve"> </w:t>
      </w:r>
      <w:r>
        <w:rPr>
          <w:rFonts w:ascii="Times New Roman" w:eastAsia="ＭＳ Ｐゴシック" w:hAnsi="Times New Roman" w:cs="Times New Roman" w:hint="eastAsia"/>
          <w:b/>
          <w:iCs/>
          <w:color w:val="000000"/>
          <w:kern w:val="0"/>
          <w:sz w:val="22"/>
        </w:rPr>
        <w:t>Table.</w:t>
      </w:r>
      <w:r w:rsidRPr="00103BE8">
        <w:rPr>
          <w:rFonts w:ascii="Times New Roman" w:eastAsia="ＭＳ Ｐゴシック" w:hAnsi="Times New Roman" w:cs="Times New Roman"/>
          <w:b/>
          <w:color w:val="000000"/>
          <w:kern w:val="0"/>
          <w:sz w:val="22"/>
        </w:rPr>
        <w:t xml:space="preserve"> Correlation between anthropometric parameters in women with chronic kidney disease</w:t>
      </w:r>
    </w:p>
    <w:tbl>
      <w:tblPr>
        <w:tblW w:w="798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40"/>
        <w:gridCol w:w="1140"/>
        <w:gridCol w:w="1140"/>
        <w:gridCol w:w="1140"/>
        <w:gridCol w:w="1140"/>
        <w:gridCol w:w="1140"/>
        <w:gridCol w:w="1140"/>
      </w:tblGrid>
      <w:tr w:rsidR="00A31EFD" w:rsidRPr="00C01796" w:rsidTr="00F74E5F">
        <w:trPr>
          <w:trHeight w:val="330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bookmarkEnd w:id="0"/>
          <w:p w:rsidR="00A31EFD" w:rsidRPr="00C01796" w:rsidRDefault="00A31EFD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1EFD" w:rsidRPr="00C01796" w:rsidRDefault="00A31EFD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BSI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1EFD" w:rsidRPr="00C01796" w:rsidRDefault="00A31EFD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1EFD" w:rsidRPr="00C01796" w:rsidRDefault="00A31EFD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WC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1EFD" w:rsidRPr="00C01796" w:rsidRDefault="00A31EFD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WHtR</w:t>
            </w:r>
            <w:proofErr w:type="spellEnd"/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1EFD" w:rsidRPr="00C01796" w:rsidRDefault="00A31EFD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H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1EFD" w:rsidRPr="00C01796" w:rsidRDefault="00A31EFD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W</w:t>
            </w:r>
          </w:p>
        </w:tc>
      </w:tr>
      <w:tr w:rsidR="00A31EFD" w:rsidRPr="00C01796" w:rsidTr="00F74E5F">
        <w:trPr>
          <w:trHeight w:val="330"/>
        </w:trPr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1EFD" w:rsidRPr="00C01796" w:rsidRDefault="00A31EFD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BSI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FD" w:rsidRPr="00C01796" w:rsidRDefault="00A31EFD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FD" w:rsidRPr="00C01796" w:rsidRDefault="00A31EFD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21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FD" w:rsidRPr="00C01796" w:rsidRDefault="00A31EFD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95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FD" w:rsidRPr="00C01796" w:rsidRDefault="00A31EFD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83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FD" w:rsidRPr="00C01796" w:rsidRDefault="00A31EFD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51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EFD" w:rsidRPr="00C01796" w:rsidRDefault="00A31EFD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44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</w:tr>
      <w:tr w:rsidR="00A31EFD" w:rsidRPr="00C01796" w:rsidTr="00F74E5F">
        <w:trPr>
          <w:trHeight w:val="330"/>
        </w:trPr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1EFD" w:rsidRPr="00C01796" w:rsidRDefault="00A31EFD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FD" w:rsidRPr="00C01796" w:rsidRDefault="00A31EFD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21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FD" w:rsidRPr="00C01796" w:rsidRDefault="00A31EFD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FD" w:rsidRPr="00C01796" w:rsidRDefault="00A31EFD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14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FD" w:rsidRPr="00C01796" w:rsidRDefault="00A31EFD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25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FD" w:rsidRPr="00C01796" w:rsidRDefault="00A31EFD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73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EFD" w:rsidRPr="00C01796" w:rsidRDefault="00A31EFD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72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</w:tr>
      <w:tr w:rsidR="00A31EFD" w:rsidRPr="00C01796" w:rsidTr="00F74E5F">
        <w:trPr>
          <w:trHeight w:val="330"/>
        </w:trPr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1EFD" w:rsidRPr="00C01796" w:rsidRDefault="00A31EFD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W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FD" w:rsidRPr="00C01796" w:rsidRDefault="00A31EFD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95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FD" w:rsidRPr="00C01796" w:rsidRDefault="00A31EFD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14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FD" w:rsidRPr="00C01796" w:rsidRDefault="00A31EFD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FD" w:rsidRPr="00C01796" w:rsidRDefault="00A31EFD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47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FD" w:rsidRPr="00C01796" w:rsidRDefault="00A31EFD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24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EFD" w:rsidRPr="00C01796" w:rsidRDefault="00A31EFD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77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</w:tr>
      <w:tr w:rsidR="00A31EFD" w:rsidRPr="00C01796" w:rsidTr="00F74E5F">
        <w:trPr>
          <w:trHeight w:val="330"/>
        </w:trPr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1EFD" w:rsidRPr="00C01796" w:rsidRDefault="00A31EFD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WHtR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FD" w:rsidRPr="00C01796" w:rsidRDefault="00A31EFD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83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FD" w:rsidRPr="00C01796" w:rsidRDefault="00A31EFD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25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FD" w:rsidRPr="00C01796" w:rsidRDefault="00A31EFD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47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FD" w:rsidRPr="00C01796" w:rsidRDefault="00A31EFD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FD" w:rsidRPr="00C01796" w:rsidRDefault="00A31EFD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312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EFD" w:rsidRPr="00C01796" w:rsidRDefault="00A31EFD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39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</w:tr>
      <w:tr w:rsidR="00A31EFD" w:rsidRPr="00C01796" w:rsidTr="00F74E5F">
        <w:trPr>
          <w:trHeight w:val="330"/>
        </w:trPr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1EFD" w:rsidRPr="00C01796" w:rsidRDefault="00A31EFD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H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FD" w:rsidRPr="00C01796" w:rsidRDefault="00A31EFD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51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FD" w:rsidRPr="00C01796" w:rsidRDefault="00A31EFD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73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FD" w:rsidRPr="00C01796" w:rsidRDefault="00A31EFD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24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FD" w:rsidRPr="00C01796" w:rsidRDefault="00A31EFD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312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EFD" w:rsidRPr="00C01796" w:rsidRDefault="00A31EFD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EFD" w:rsidRPr="00C01796" w:rsidRDefault="00A31EFD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86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</w:tr>
      <w:tr w:rsidR="00A31EFD" w:rsidRPr="00C01796" w:rsidTr="00F74E5F">
        <w:trPr>
          <w:trHeight w:val="33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1EFD" w:rsidRPr="00C01796" w:rsidRDefault="00A31EFD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W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1EFD" w:rsidRPr="00C01796" w:rsidRDefault="00A31EFD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44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1EFD" w:rsidRPr="00C01796" w:rsidRDefault="00A31EFD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72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1EFD" w:rsidRPr="00C01796" w:rsidRDefault="00A31EFD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77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1EFD" w:rsidRPr="00C01796" w:rsidRDefault="00A31EFD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39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1EFD" w:rsidRPr="00C01796" w:rsidRDefault="00A31EFD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86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EFD" w:rsidRPr="00C01796" w:rsidRDefault="00A31EFD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A31EFD" w:rsidRDefault="00A31EFD" w:rsidP="00A31EFD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Correlation described in terms of Spearman’s correlation coefficient. </w:t>
      </w:r>
    </w:p>
    <w:p w:rsidR="00A31EFD" w:rsidRDefault="00A31EFD" w:rsidP="00A31EFD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*</w:t>
      </w:r>
      <w:r>
        <w:rPr>
          <w:rFonts w:ascii="Times New Roman" w:hAnsi="Times New Roman" w:cs="Times New Roman"/>
          <w:i/>
          <w:sz w:val="22"/>
        </w:rPr>
        <w:t>P</w:t>
      </w:r>
      <w:r>
        <w:rPr>
          <w:rFonts w:ascii="Times New Roman" w:hAnsi="Times New Roman" w:cs="Times New Roman" w:hint="eastAsia"/>
          <w:sz w:val="22"/>
        </w:rPr>
        <w:t>&lt;0.05; **</w:t>
      </w:r>
      <w:r>
        <w:rPr>
          <w:rFonts w:ascii="Times New Roman" w:hAnsi="Times New Roman" w:cs="Times New Roman"/>
          <w:i/>
          <w:sz w:val="22"/>
        </w:rPr>
        <w:t>P</w:t>
      </w:r>
      <w:r>
        <w:rPr>
          <w:rFonts w:ascii="Times New Roman" w:hAnsi="Times New Roman" w:cs="Times New Roman" w:hint="eastAsia"/>
          <w:sz w:val="22"/>
        </w:rPr>
        <w:t>&lt;0.001</w:t>
      </w:r>
    </w:p>
    <w:p w:rsidR="00A31EFD" w:rsidRDefault="00A31EFD" w:rsidP="00A31EFD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Abbreviations: ABSI, a body shape index; BH, body height; BMI, body mass index; BW, body weight; WC, waist circumference; </w:t>
      </w:r>
      <w:proofErr w:type="spellStart"/>
      <w:r>
        <w:rPr>
          <w:rFonts w:ascii="Times New Roman" w:hAnsi="Times New Roman" w:cs="Times New Roman"/>
          <w:sz w:val="22"/>
        </w:rPr>
        <w:t>WHtR</w:t>
      </w:r>
      <w:proofErr w:type="spellEnd"/>
      <w:r>
        <w:rPr>
          <w:rFonts w:ascii="Times New Roman" w:hAnsi="Times New Roman" w:cs="Times New Roman"/>
          <w:sz w:val="22"/>
        </w:rPr>
        <w:t>, waist-to-height ratio.</w:t>
      </w:r>
    </w:p>
    <w:p w:rsidR="009D02F4" w:rsidRPr="00A31EFD" w:rsidRDefault="009D02F4" w:rsidP="00CC177B"/>
    <w:sectPr w:rsidR="009D02F4" w:rsidRPr="00A31EFD" w:rsidSect="00985FD7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5FD7"/>
    <w:rsid w:val="000B431A"/>
    <w:rsid w:val="00467C71"/>
    <w:rsid w:val="005C5BA1"/>
    <w:rsid w:val="00727BEA"/>
    <w:rsid w:val="00985FD7"/>
    <w:rsid w:val="009D02F4"/>
    <w:rsid w:val="00A31EFD"/>
    <w:rsid w:val="00A832B9"/>
    <w:rsid w:val="00CC1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1D678921-13DF-431C-A620-70A47296A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27B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藤祐二</dc:creator>
  <cp:keywords/>
  <dc:description/>
  <cp:lastModifiedBy>佐藤祐二</cp:lastModifiedBy>
  <cp:revision>2</cp:revision>
  <dcterms:created xsi:type="dcterms:W3CDTF">2017-05-06T00:26:00Z</dcterms:created>
  <dcterms:modified xsi:type="dcterms:W3CDTF">2017-05-06T00:26:00Z</dcterms:modified>
</cp:coreProperties>
</file>